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EC536A" w14:textId="2C9293E5" w:rsidR="0073519D" w:rsidRDefault="0073519D">
      <w:r>
        <w:rPr>
          <w:rFonts w:hint="eastAsia"/>
        </w:rPr>
        <w:t>Supplementary Table 1.</w:t>
      </w:r>
    </w:p>
    <w:p w14:paraId="0D7461E8" w14:textId="2AB71744" w:rsidR="0073519D" w:rsidRDefault="0073519D">
      <w:r>
        <w:rPr>
          <w:rFonts w:hint="eastAsia"/>
        </w:rPr>
        <w:t>MRM transitions used for LC-MRM-MS phospholipid analysis. All MRM were performed in positive ionization polarity.</w:t>
      </w:r>
    </w:p>
    <w:p w14:paraId="217CF184" w14:textId="77777777" w:rsidR="0073519D" w:rsidRDefault="0073519D"/>
    <w:tbl>
      <w:tblPr>
        <w:tblW w:w="33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60"/>
        <w:gridCol w:w="1040"/>
        <w:gridCol w:w="1040"/>
      </w:tblGrid>
      <w:tr w:rsidR="0073519D" w:rsidRPr="0073519D" w14:paraId="79D8654F" w14:textId="77777777" w:rsidTr="0073519D">
        <w:trPr>
          <w:trHeight w:val="360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3D194D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Target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008F36" w14:textId="78CEB49A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Q1</w:t>
            </w:r>
            <w:r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z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830EB6" w14:textId="2D68553D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Q3</w:t>
            </w:r>
            <w:r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z</w:t>
            </w:r>
          </w:p>
        </w:tc>
      </w:tr>
      <w:tr w:rsidR="0073519D" w:rsidRPr="0073519D" w14:paraId="175739E4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37803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LPC_14: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01614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468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BFB5F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184.1</w:t>
            </w:r>
          </w:p>
        </w:tc>
      </w:tr>
      <w:tr w:rsidR="0073519D" w:rsidRPr="0073519D" w14:paraId="1D9A6BB8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49328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LPC_16: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E2945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496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1F755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184.1</w:t>
            </w:r>
          </w:p>
        </w:tc>
      </w:tr>
      <w:tr w:rsidR="0073519D" w:rsidRPr="0073519D" w14:paraId="3135FAF6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344A4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LPC_16: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D1668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494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14A8D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184.1</w:t>
            </w:r>
          </w:p>
        </w:tc>
      </w:tr>
      <w:tr w:rsidR="0073519D" w:rsidRPr="0073519D" w14:paraId="7E8D4522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96D08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LPC_18: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8B88D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524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CE1BF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184.1</w:t>
            </w:r>
          </w:p>
        </w:tc>
      </w:tr>
      <w:tr w:rsidR="0073519D" w:rsidRPr="0073519D" w14:paraId="2BFCBE5F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22703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LPC_18: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F42BB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522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FD2F5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184.1</w:t>
            </w:r>
          </w:p>
        </w:tc>
      </w:tr>
      <w:tr w:rsidR="0073519D" w:rsidRPr="0073519D" w14:paraId="761030D2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01349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LPC_18: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0AA04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520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734C4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184.1</w:t>
            </w:r>
          </w:p>
        </w:tc>
      </w:tr>
      <w:tr w:rsidR="0073519D" w:rsidRPr="0073519D" w14:paraId="60765EDF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DDE86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LPC_20: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EACCD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550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7DA17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184.1</w:t>
            </w:r>
          </w:p>
        </w:tc>
      </w:tr>
      <w:tr w:rsidR="0073519D" w:rsidRPr="0073519D" w14:paraId="4A77CB47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28BE5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LPC_20: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DA5D6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548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FCDD2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184.1</w:t>
            </w:r>
          </w:p>
        </w:tc>
      </w:tr>
      <w:tr w:rsidR="0073519D" w:rsidRPr="0073519D" w14:paraId="38BFFA40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E4266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LPC_20: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63A91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546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19BB9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184.1</w:t>
            </w:r>
          </w:p>
        </w:tc>
      </w:tr>
      <w:tr w:rsidR="0073519D" w:rsidRPr="0073519D" w14:paraId="6D5E6AAE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02E43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LPC_20: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B7EFC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544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33754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184.1</w:t>
            </w:r>
          </w:p>
        </w:tc>
      </w:tr>
      <w:tr w:rsidR="0073519D" w:rsidRPr="0073519D" w14:paraId="3B1A6890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F74E5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LPC_22: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44D61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574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97A6C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184.1</w:t>
            </w:r>
          </w:p>
        </w:tc>
      </w:tr>
      <w:tr w:rsidR="0073519D" w:rsidRPr="0073519D" w14:paraId="58779C80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A224B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LPC_22: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28A1D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572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93F8B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184.1</w:t>
            </w:r>
          </w:p>
        </w:tc>
      </w:tr>
      <w:tr w:rsidR="0073519D" w:rsidRPr="0073519D" w14:paraId="36CEA9A2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BAEA4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LPC_22: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7C91B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570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AF0A5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184.1</w:t>
            </w:r>
          </w:p>
        </w:tc>
      </w:tr>
      <w:tr w:rsidR="0073519D" w:rsidRPr="0073519D" w14:paraId="23A20134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E6E77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LPC_22: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09111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568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9F7BE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184.1</w:t>
            </w:r>
          </w:p>
        </w:tc>
      </w:tr>
      <w:tr w:rsidR="0073519D" w:rsidRPr="0073519D" w14:paraId="6D275DC3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4DED1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LPE_16: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4B0DF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454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236A6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313.3</w:t>
            </w:r>
          </w:p>
        </w:tc>
      </w:tr>
      <w:tr w:rsidR="0073519D" w:rsidRPr="0073519D" w14:paraId="006FAA79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4EB6B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LPE_16: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818CC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452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C3B67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311.3</w:t>
            </w:r>
          </w:p>
        </w:tc>
      </w:tr>
      <w:tr w:rsidR="0073519D" w:rsidRPr="0073519D" w14:paraId="06094AE7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BA571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LPE_18: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6D6D1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482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BCB0C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341.3</w:t>
            </w:r>
          </w:p>
        </w:tc>
      </w:tr>
      <w:tr w:rsidR="0073519D" w:rsidRPr="0073519D" w14:paraId="471027D1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B3498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LPE_18: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6D794B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480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3166E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339.3</w:t>
            </w:r>
          </w:p>
        </w:tc>
      </w:tr>
      <w:tr w:rsidR="0073519D" w:rsidRPr="0073519D" w14:paraId="1BB25E77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45D0F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LPE_18: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2E403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478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21F95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337.3</w:t>
            </w:r>
          </w:p>
        </w:tc>
      </w:tr>
      <w:tr w:rsidR="0073519D" w:rsidRPr="0073519D" w14:paraId="7E468505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EABB6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LPE_20: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E2C9A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508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1CE5C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367.3</w:t>
            </w:r>
          </w:p>
        </w:tc>
      </w:tr>
      <w:tr w:rsidR="0073519D" w:rsidRPr="0073519D" w14:paraId="2374A22B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A1CB4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LPE_20: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C2A63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506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301B0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365.3</w:t>
            </w:r>
          </w:p>
        </w:tc>
      </w:tr>
      <w:tr w:rsidR="0073519D" w:rsidRPr="0073519D" w14:paraId="5259A874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E0E62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LPE_20: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A9960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504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AAE33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363.3</w:t>
            </w:r>
          </w:p>
        </w:tc>
      </w:tr>
      <w:tr w:rsidR="0073519D" w:rsidRPr="0073519D" w14:paraId="5FFC9DC5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04062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LPE_20: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2CC11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502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B6133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361.3</w:t>
            </w:r>
          </w:p>
        </w:tc>
      </w:tr>
      <w:tr w:rsidR="0073519D" w:rsidRPr="0073519D" w14:paraId="5DA5896D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D69E7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LPE_22: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4ACDE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536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8947E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395.4</w:t>
            </w:r>
          </w:p>
        </w:tc>
      </w:tr>
      <w:tr w:rsidR="0073519D" w:rsidRPr="0073519D" w14:paraId="0937DE37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60AC4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LPE_22: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7D7D2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534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F6C3B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393.3</w:t>
            </w:r>
          </w:p>
        </w:tc>
      </w:tr>
      <w:tr w:rsidR="0073519D" w:rsidRPr="0073519D" w14:paraId="4EEB15AD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4A219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LPE_22: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B62D0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532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A9535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391.3</w:t>
            </w:r>
          </w:p>
        </w:tc>
      </w:tr>
      <w:tr w:rsidR="0073519D" w:rsidRPr="0073519D" w14:paraId="47684091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B7EC4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LPE_22: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AF4C6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530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D4C63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389.3</w:t>
            </w:r>
          </w:p>
        </w:tc>
      </w:tr>
      <w:tr w:rsidR="0073519D" w:rsidRPr="0073519D" w14:paraId="317BE288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1C2E9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LPE_22: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F1C04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528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2A835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387.3</w:t>
            </w:r>
          </w:p>
        </w:tc>
      </w:tr>
      <w:tr w:rsidR="0073519D" w:rsidRPr="0073519D" w14:paraId="5CCA7B2D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E36BF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LPE_22: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73832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526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3A4EA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385.3</w:t>
            </w:r>
          </w:p>
        </w:tc>
      </w:tr>
      <w:tr w:rsidR="0073519D" w:rsidRPr="0073519D" w14:paraId="3585F3DA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442D7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LPE_24: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5159B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560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AE3E6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419.4</w:t>
            </w:r>
          </w:p>
        </w:tc>
      </w:tr>
      <w:tr w:rsidR="0073519D" w:rsidRPr="0073519D" w14:paraId="65078E30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8D16D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LPE_24: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73DA1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558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42D38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417.3</w:t>
            </w:r>
          </w:p>
        </w:tc>
      </w:tr>
      <w:tr w:rsidR="0073519D" w:rsidRPr="0073519D" w14:paraId="735890A8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6C743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LPE_24: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750E5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556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74F44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415.3</w:t>
            </w:r>
          </w:p>
        </w:tc>
      </w:tr>
      <w:tr w:rsidR="0073519D" w:rsidRPr="0073519D" w14:paraId="41342934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27CA3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LPE_24: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4451F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554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C69CF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413.3</w:t>
            </w:r>
          </w:p>
        </w:tc>
      </w:tr>
      <w:tr w:rsidR="0073519D" w:rsidRPr="0073519D" w14:paraId="1A993817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D853D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C_28: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D245D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678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8EE42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184.1</w:t>
            </w:r>
          </w:p>
        </w:tc>
      </w:tr>
      <w:tr w:rsidR="0073519D" w:rsidRPr="0073519D" w14:paraId="6FB0BE5C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9833B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C_28: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C1CBE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676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7623E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184.1</w:t>
            </w:r>
          </w:p>
        </w:tc>
      </w:tr>
      <w:tr w:rsidR="0073519D" w:rsidRPr="0073519D" w14:paraId="7AE3F767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3C774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C_30: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7AD0B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706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65B28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184.1</w:t>
            </w:r>
          </w:p>
        </w:tc>
      </w:tr>
      <w:tr w:rsidR="0073519D" w:rsidRPr="0073519D" w14:paraId="344F7539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71D83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C_30: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3DE11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704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B03D9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184.1</w:t>
            </w:r>
          </w:p>
        </w:tc>
      </w:tr>
      <w:tr w:rsidR="0073519D" w:rsidRPr="0073519D" w14:paraId="514687E8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0D9EE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C_30: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57194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702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306BE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184.1</w:t>
            </w:r>
          </w:p>
        </w:tc>
      </w:tr>
      <w:tr w:rsidR="0073519D" w:rsidRPr="0073519D" w14:paraId="09EB82D0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8A3CE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C_32: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0C51E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734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6DAFA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184.1</w:t>
            </w:r>
          </w:p>
        </w:tc>
      </w:tr>
      <w:tr w:rsidR="0073519D" w:rsidRPr="0073519D" w14:paraId="0A0DA869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61ECF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C_32: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8BC59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732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E714F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184.1</w:t>
            </w:r>
          </w:p>
        </w:tc>
      </w:tr>
      <w:tr w:rsidR="0073519D" w:rsidRPr="0073519D" w14:paraId="75E1544E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28D46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C_32: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29B10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730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3661D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184.1</w:t>
            </w:r>
          </w:p>
        </w:tc>
      </w:tr>
      <w:tr w:rsidR="0073519D" w:rsidRPr="0073519D" w14:paraId="000ADD5F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C2926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C_32: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3778A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728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DAFB7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184.1</w:t>
            </w:r>
          </w:p>
        </w:tc>
      </w:tr>
      <w:tr w:rsidR="0073519D" w:rsidRPr="0073519D" w14:paraId="71D84F07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B297A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C_32: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30E5A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726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A82C9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184.1</w:t>
            </w:r>
          </w:p>
        </w:tc>
      </w:tr>
      <w:tr w:rsidR="0073519D" w:rsidRPr="0073519D" w14:paraId="259B6525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CC30C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C_34: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34E72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762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52FE5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184.1</w:t>
            </w:r>
          </w:p>
        </w:tc>
      </w:tr>
      <w:tr w:rsidR="0073519D" w:rsidRPr="0073519D" w14:paraId="564AA20C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40725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C_34: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2F3F4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760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5A57F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184.1</w:t>
            </w:r>
          </w:p>
        </w:tc>
      </w:tr>
      <w:tr w:rsidR="0073519D" w:rsidRPr="0073519D" w14:paraId="50B8C347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786F3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C_34: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0C190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758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E8E60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184.1</w:t>
            </w:r>
          </w:p>
        </w:tc>
      </w:tr>
      <w:tr w:rsidR="0073519D" w:rsidRPr="0073519D" w14:paraId="68F2A916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862CB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C_34: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2E415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756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4C767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184.1</w:t>
            </w:r>
          </w:p>
        </w:tc>
      </w:tr>
      <w:tr w:rsidR="0073519D" w:rsidRPr="0073519D" w14:paraId="73EFC74F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D95B2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C_34: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4AC4C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754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2C942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184.1</w:t>
            </w:r>
          </w:p>
        </w:tc>
      </w:tr>
      <w:tr w:rsidR="0073519D" w:rsidRPr="0073519D" w14:paraId="0353C040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E15D6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C_34: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8A190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752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ADD98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184.1</w:t>
            </w:r>
          </w:p>
        </w:tc>
      </w:tr>
      <w:tr w:rsidR="0073519D" w:rsidRPr="0073519D" w14:paraId="5D3F766A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31B49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C_36: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A96A9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790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2CBC0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184.1</w:t>
            </w:r>
          </w:p>
        </w:tc>
      </w:tr>
      <w:tr w:rsidR="0073519D" w:rsidRPr="0073519D" w14:paraId="424AD051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EAF66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C_36: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BD5AA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788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0AD07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184.1</w:t>
            </w:r>
          </w:p>
        </w:tc>
      </w:tr>
      <w:tr w:rsidR="0073519D" w:rsidRPr="0073519D" w14:paraId="79991D18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6870C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C_36: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7A61C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786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C5657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184.1</w:t>
            </w:r>
          </w:p>
        </w:tc>
      </w:tr>
      <w:tr w:rsidR="0073519D" w:rsidRPr="0073519D" w14:paraId="199CC65F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E2B97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C_36: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AFBBA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784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7C713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184.1</w:t>
            </w:r>
          </w:p>
        </w:tc>
      </w:tr>
      <w:tr w:rsidR="0073519D" w:rsidRPr="0073519D" w14:paraId="367A2F90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2F345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C_36: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B76DC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782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B92C4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184.1</w:t>
            </w:r>
          </w:p>
        </w:tc>
      </w:tr>
      <w:tr w:rsidR="0073519D" w:rsidRPr="0073519D" w14:paraId="7EA3BBBC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F704C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C_36: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3C3F1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780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0AE18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184.1</w:t>
            </w:r>
          </w:p>
        </w:tc>
      </w:tr>
      <w:tr w:rsidR="0073519D" w:rsidRPr="0073519D" w14:paraId="1B86A6D7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62683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C_36: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05C4F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778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2320C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184.1</w:t>
            </w:r>
          </w:p>
        </w:tc>
      </w:tr>
      <w:tr w:rsidR="0073519D" w:rsidRPr="0073519D" w14:paraId="743869A5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B4D97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C_36: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C5846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776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334AC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184.1</w:t>
            </w:r>
          </w:p>
        </w:tc>
      </w:tr>
      <w:tr w:rsidR="0073519D" w:rsidRPr="0073519D" w14:paraId="60770FE0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9E3DE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C_38: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7781D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816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7E0C8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184.1</w:t>
            </w:r>
          </w:p>
        </w:tc>
      </w:tr>
      <w:tr w:rsidR="0073519D" w:rsidRPr="0073519D" w14:paraId="5810F4E7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8FF8E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C_38: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0DC1A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814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8B266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184.1</w:t>
            </w:r>
          </w:p>
        </w:tc>
      </w:tr>
      <w:tr w:rsidR="0073519D" w:rsidRPr="0073519D" w14:paraId="266947E7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039E1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C_38: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93F29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812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8DA3E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184.1</w:t>
            </w:r>
          </w:p>
        </w:tc>
      </w:tr>
      <w:tr w:rsidR="0073519D" w:rsidRPr="0073519D" w14:paraId="10F0DD69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8386B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C_38: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92FFE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810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31C48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184.1</w:t>
            </w:r>
          </w:p>
        </w:tc>
      </w:tr>
      <w:tr w:rsidR="0073519D" w:rsidRPr="0073519D" w14:paraId="690CEE56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AC450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C_38: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9E943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808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66BA8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184.1</w:t>
            </w:r>
          </w:p>
        </w:tc>
      </w:tr>
      <w:tr w:rsidR="0073519D" w:rsidRPr="0073519D" w14:paraId="14B7C375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03F12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C_38: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0699B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806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057DE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184.1</w:t>
            </w:r>
          </w:p>
        </w:tc>
      </w:tr>
      <w:tr w:rsidR="0073519D" w:rsidRPr="0073519D" w14:paraId="0DA3ECD4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210E1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C_38: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E7C7A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804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A2E03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184.1</w:t>
            </w:r>
          </w:p>
        </w:tc>
      </w:tr>
      <w:tr w:rsidR="0073519D" w:rsidRPr="0073519D" w14:paraId="41D04726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13C48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C_40: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289FE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844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4CE70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184.1</w:t>
            </w:r>
          </w:p>
        </w:tc>
      </w:tr>
      <w:tr w:rsidR="0073519D" w:rsidRPr="0073519D" w14:paraId="66CE7A0C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659F1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C_40: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55AEE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842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E10FD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184.1</w:t>
            </w:r>
          </w:p>
        </w:tc>
      </w:tr>
      <w:tr w:rsidR="0073519D" w:rsidRPr="0073519D" w14:paraId="22EC9EE2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D0AC9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C_40: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36E20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840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4A8CE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184.1</w:t>
            </w:r>
          </w:p>
        </w:tc>
      </w:tr>
      <w:tr w:rsidR="0073519D" w:rsidRPr="0073519D" w14:paraId="5BE7CB85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818D8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PC_40: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E0104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838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9DB89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184.1</w:t>
            </w:r>
          </w:p>
        </w:tc>
      </w:tr>
      <w:tr w:rsidR="0073519D" w:rsidRPr="0073519D" w14:paraId="2AFE1268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7825C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C_40: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0E37C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836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3BA48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184.1</w:t>
            </w:r>
          </w:p>
        </w:tc>
      </w:tr>
      <w:tr w:rsidR="0073519D" w:rsidRPr="0073519D" w14:paraId="5C8E206C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4E6BC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C_40: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4BB05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834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7B16B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184.1</w:t>
            </w:r>
          </w:p>
        </w:tc>
      </w:tr>
      <w:tr w:rsidR="0073519D" w:rsidRPr="0073519D" w14:paraId="7F2FDD01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7EC52C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C_40: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EFF14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832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C70CA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184.1</w:t>
            </w:r>
          </w:p>
        </w:tc>
      </w:tr>
      <w:tr w:rsidR="0073519D" w:rsidRPr="0073519D" w14:paraId="4389F15F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E77A8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C_40: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15174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830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EBEC8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184.1</w:t>
            </w:r>
          </w:p>
        </w:tc>
      </w:tr>
      <w:tr w:rsidR="0073519D" w:rsidRPr="0073519D" w14:paraId="0D3CC618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DA6F3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C_O-28: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A7F29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664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D1B49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184.1</w:t>
            </w:r>
          </w:p>
        </w:tc>
      </w:tr>
      <w:tr w:rsidR="0073519D" w:rsidRPr="0073519D" w14:paraId="3F1D85D7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842E2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C_O-28: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AD2D5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662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72399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184.1</w:t>
            </w:r>
          </w:p>
        </w:tc>
      </w:tr>
      <w:tr w:rsidR="0073519D" w:rsidRPr="0073519D" w14:paraId="38F94267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45A1A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C_O-30: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17ED9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692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C17C9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184.1</w:t>
            </w:r>
          </w:p>
        </w:tc>
      </w:tr>
      <w:tr w:rsidR="0073519D" w:rsidRPr="0073519D" w14:paraId="75BB4454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52EBA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C_O-30: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E7016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690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EBFA7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184.1</w:t>
            </w:r>
          </w:p>
        </w:tc>
      </w:tr>
      <w:tr w:rsidR="0073519D" w:rsidRPr="0073519D" w14:paraId="2ECF64C8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9427A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C_O-30: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814D1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688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36F3D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184.1</w:t>
            </w:r>
          </w:p>
        </w:tc>
      </w:tr>
      <w:tr w:rsidR="0073519D" w:rsidRPr="0073519D" w14:paraId="370A891D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A1C87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C_O-32: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55902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720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48621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184.1</w:t>
            </w:r>
          </w:p>
        </w:tc>
      </w:tr>
      <w:tr w:rsidR="0073519D" w:rsidRPr="0073519D" w14:paraId="1391B00E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AF14F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C_O-32: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81A06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718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B261C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184.1</w:t>
            </w:r>
          </w:p>
        </w:tc>
      </w:tr>
      <w:tr w:rsidR="0073519D" w:rsidRPr="0073519D" w14:paraId="53276182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BBF2F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C_O-32: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24D75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716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2641C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184.1</w:t>
            </w:r>
          </w:p>
        </w:tc>
      </w:tr>
      <w:tr w:rsidR="0073519D" w:rsidRPr="0073519D" w14:paraId="298BB988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4A22D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C_O-34: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E6C0C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748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3B7B7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184.1</w:t>
            </w:r>
          </w:p>
        </w:tc>
      </w:tr>
      <w:tr w:rsidR="0073519D" w:rsidRPr="0073519D" w14:paraId="115CA913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9544B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C_O-34: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3C2CC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746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4E832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184.1</w:t>
            </w:r>
          </w:p>
        </w:tc>
      </w:tr>
      <w:tr w:rsidR="0073519D" w:rsidRPr="0073519D" w14:paraId="4BF9222A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EE863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C_O-34: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5F76D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744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20C29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184.1</w:t>
            </w:r>
          </w:p>
        </w:tc>
      </w:tr>
      <w:tr w:rsidR="0073519D" w:rsidRPr="0073519D" w14:paraId="438DDA97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0719C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C_O-34: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34B09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742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2582E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184.1</w:t>
            </w:r>
          </w:p>
        </w:tc>
      </w:tr>
      <w:tr w:rsidR="0073519D" w:rsidRPr="0073519D" w14:paraId="0FCDBB4D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7B2B1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C_O-34: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EEFFE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740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9A5E3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184.1</w:t>
            </w:r>
          </w:p>
        </w:tc>
      </w:tr>
      <w:tr w:rsidR="0073519D" w:rsidRPr="0073519D" w14:paraId="4CC24FDB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73789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C_O-36: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A764F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776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991FD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184.1</w:t>
            </w:r>
          </w:p>
        </w:tc>
      </w:tr>
      <w:tr w:rsidR="0073519D" w:rsidRPr="0073519D" w14:paraId="209E4889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E6032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C_O-36: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D3D9F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774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1E657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184.1</w:t>
            </w:r>
          </w:p>
        </w:tc>
      </w:tr>
      <w:tr w:rsidR="0073519D" w:rsidRPr="0073519D" w14:paraId="758B532A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17AB2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C_O-36: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CF115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772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97432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184.1</w:t>
            </w:r>
          </w:p>
        </w:tc>
      </w:tr>
      <w:tr w:rsidR="0073519D" w:rsidRPr="0073519D" w14:paraId="2097BC2D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26A84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C_O-36: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D3852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770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6910E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184.1</w:t>
            </w:r>
          </w:p>
        </w:tc>
      </w:tr>
      <w:tr w:rsidR="0073519D" w:rsidRPr="0073519D" w14:paraId="2C79240A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AC803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C_O-36: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807BD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768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D9FD3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184.1</w:t>
            </w:r>
          </w:p>
        </w:tc>
      </w:tr>
      <w:tr w:rsidR="0073519D" w:rsidRPr="0073519D" w14:paraId="1A564012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86AED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C_O-36: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AD107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766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1C598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184.1</w:t>
            </w:r>
          </w:p>
        </w:tc>
      </w:tr>
      <w:tr w:rsidR="0073519D" w:rsidRPr="0073519D" w14:paraId="57B487F2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4C2EF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C_O-36: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74734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764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383D0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184.1</w:t>
            </w:r>
          </w:p>
        </w:tc>
      </w:tr>
      <w:tr w:rsidR="0073519D" w:rsidRPr="0073519D" w14:paraId="3C8FC40D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03065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C_O-38: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D7899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804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83A41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184.1</w:t>
            </w:r>
          </w:p>
        </w:tc>
      </w:tr>
      <w:tr w:rsidR="0073519D" w:rsidRPr="0073519D" w14:paraId="5855FA65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10AE6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C_O-38: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C1424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800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D62D8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184.1</w:t>
            </w:r>
          </w:p>
        </w:tc>
      </w:tr>
      <w:tr w:rsidR="0073519D" w:rsidRPr="0073519D" w14:paraId="002340D5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3CD54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C_O-38: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90B25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798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D7F8D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184.1</w:t>
            </w:r>
          </w:p>
        </w:tc>
      </w:tr>
      <w:tr w:rsidR="0073519D" w:rsidRPr="0073519D" w14:paraId="2DC68C25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AE17A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C_O-38: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8E4B4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796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ABE62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184.1</w:t>
            </w:r>
          </w:p>
        </w:tc>
      </w:tr>
      <w:tr w:rsidR="0073519D" w:rsidRPr="0073519D" w14:paraId="7E20DCB6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B396A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C_O-38: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66669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794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387E3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184.1</w:t>
            </w:r>
          </w:p>
        </w:tc>
      </w:tr>
      <w:tr w:rsidR="0073519D" w:rsidRPr="0073519D" w14:paraId="7AD0A72A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03CBC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C_O-38: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6D3A2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792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1D7CD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184.1</w:t>
            </w:r>
          </w:p>
        </w:tc>
      </w:tr>
      <w:tr w:rsidR="0073519D" w:rsidRPr="0073519D" w14:paraId="0CE800C2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9F257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C_O-38: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2C5A6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790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56D89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184.1</w:t>
            </w:r>
          </w:p>
        </w:tc>
      </w:tr>
      <w:tr w:rsidR="0073519D" w:rsidRPr="0073519D" w14:paraId="6091A850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1B9BD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C_O-40: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F6865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828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4B146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184.1</w:t>
            </w:r>
          </w:p>
        </w:tc>
      </w:tr>
      <w:tr w:rsidR="0073519D" w:rsidRPr="0073519D" w14:paraId="19609BF5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2F5C1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C_O-40: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ACE25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826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343E5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184.1</w:t>
            </w:r>
          </w:p>
        </w:tc>
      </w:tr>
      <w:tr w:rsidR="0073519D" w:rsidRPr="0073519D" w14:paraId="26D2C4E7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BD1D5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C_O-40: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DAB53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824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26BEA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184.1</w:t>
            </w:r>
          </w:p>
        </w:tc>
      </w:tr>
      <w:tr w:rsidR="0073519D" w:rsidRPr="0073519D" w14:paraId="6BCCC15F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8A409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C_O-40: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9F078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822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B0787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184.1</w:t>
            </w:r>
          </w:p>
        </w:tc>
      </w:tr>
      <w:tr w:rsidR="0073519D" w:rsidRPr="0073519D" w14:paraId="1BADDC72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3591E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PC_O-40: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E9443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820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AA94D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184.1</w:t>
            </w:r>
          </w:p>
        </w:tc>
      </w:tr>
      <w:tr w:rsidR="0073519D" w:rsidRPr="0073519D" w14:paraId="6FA03B0E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EC359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C_O-40: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C9278B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818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EBCDD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184.1</w:t>
            </w:r>
          </w:p>
        </w:tc>
      </w:tr>
      <w:tr w:rsidR="0073519D" w:rsidRPr="0073519D" w14:paraId="1DD84AF0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680F1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E_30: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D9D4E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664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887A3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523.6</w:t>
            </w:r>
          </w:p>
        </w:tc>
      </w:tr>
      <w:tr w:rsidR="0073519D" w:rsidRPr="0073519D" w14:paraId="2A030213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FA10C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E_30: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20442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662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A029C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521.6</w:t>
            </w:r>
          </w:p>
        </w:tc>
      </w:tr>
      <w:tr w:rsidR="0073519D" w:rsidRPr="0073519D" w14:paraId="66B6E882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35FDA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E_32: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11CF0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692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00EDB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551.6</w:t>
            </w:r>
          </w:p>
        </w:tc>
      </w:tr>
      <w:tr w:rsidR="0073519D" w:rsidRPr="0073519D" w14:paraId="7A5BB3C9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2B44C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E_32: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B7EC3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690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AA653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549.6</w:t>
            </w:r>
          </w:p>
        </w:tc>
      </w:tr>
      <w:tr w:rsidR="0073519D" w:rsidRPr="0073519D" w14:paraId="3DF9BF42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D2D1E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E_32: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89E8F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688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79271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547.6</w:t>
            </w:r>
          </w:p>
        </w:tc>
      </w:tr>
      <w:tr w:rsidR="0073519D" w:rsidRPr="0073519D" w14:paraId="2306CC2A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B2862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E_32: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91689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686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264ED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545.5</w:t>
            </w:r>
          </w:p>
        </w:tc>
      </w:tr>
      <w:tr w:rsidR="0073519D" w:rsidRPr="0073519D" w14:paraId="304996EF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32898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E_34: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9380A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720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7DC42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579.6</w:t>
            </w:r>
          </w:p>
        </w:tc>
      </w:tr>
      <w:tr w:rsidR="0073519D" w:rsidRPr="0073519D" w14:paraId="64170857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02931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E_34: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8F286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718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CE195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577.6</w:t>
            </w:r>
          </w:p>
        </w:tc>
      </w:tr>
      <w:tr w:rsidR="0073519D" w:rsidRPr="0073519D" w14:paraId="50DDB3D0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7CB11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E_34: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646BB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716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461EF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575.6</w:t>
            </w:r>
          </w:p>
        </w:tc>
      </w:tr>
      <w:tr w:rsidR="0073519D" w:rsidRPr="0073519D" w14:paraId="3D2DAB24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80FEC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E_34: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7B703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714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4C59B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573.6</w:t>
            </w:r>
          </w:p>
        </w:tc>
      </w:tr>
      <w:tr w:rsidR="0073519D" w:rsidRPr="0073519D" w14:paraId="4A0DBA3E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B6A22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E_34: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35CF6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712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23591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571.5</w:t>
            </w:r>
          </w:p>
        </w:tc>
      </w:tr>
      <w:tr w:rsidR="0073519D" w:rsidRPr="0073519D" w14:paraId="0C558127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EA9B4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E_36: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11550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746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B7D60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605.6</w:t>
            </w:r>
          </w:p>
        </w:tc>
      </w:tr>
      <w:tr w:rsidR="0073519D" w:rsidRPr="0073519D" w14:paraId="3FB2AE08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86E43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E_36: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AE9EA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744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C8D39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603.6</w:t>
            </w:r>
          </w:p>
        </w:tc>
      </w:tr>
      <w:tr w:rsidR="0073519D" w:rsidRPr="0073519D" w14:paraId="4843572C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B3914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E_36: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99BBE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742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89BF1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601.6</w:t>
            </w:r>
          </w:p>
        </w:tc>
      </w:tr>
      <w:tr w:rsidR="0073519D" w:rsidRPr="0073519D" w14:paraId="5BCF74FE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41F08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E_36: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D74CE6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740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DE8F9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599.6</w:t>
            </w:r>
          </w:p>
        </w:tc>
      </w:tr>
      <w:tr w:rsidR="0073519D" w:rsidRPr="0073519D" w14:paraId="09CB7C08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81AA0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E_36: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24A9C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738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51E62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597.6</w:t>
            </w:r>
          </w:p>
        </w:tc>
      </w:tr>
      <w:tr w:rsidR="0073519D" w:rsidRPr="0073519D" w14:paraId="14BA6739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1FE12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E_38: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CD719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774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4BCC3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633.6</w:t>
            </w:r>
          </w:p>
        </w:tc>
      </w:tr>
      <w:tr w:rsidR="0073519D" w:rsidRPr="0073519D" w14:paraId="78F384D1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6BC24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E_38: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C8107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772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EBC1E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631.6</w:t>
            </w:r>
          </w:p>
        </w:tc>
      </w:tr>
      <w:tr w:rsidR="0073519D" w:rsidRPr="0073519D" w14:paraId="635B27F7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B2F6D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E_38: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74462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770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750FF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629.6</w:t>
            </w:r>
          </w:p>
        </w:tc>
      </w:tr>
      <w:tr w:rsidR="0073519D" w:rsidRPr="0073519D" w14:paraId="3ADF0933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92D0F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E_38: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27BBB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768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18243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627.6</w:t>
            </w:r>
          </w:p>
        </w:tc>
      </w:tr>
      <w:tr w:rsidR="0073519D" w:rsidRPr="0073519D" w14:paraId="6274E4EF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0C099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E_38: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9639C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766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F09BA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625.6</w:t>
            </w:r>
          </w:p>
        </w:tc>
      </w:tr>
      <w:tr w:rsidR="0073519D" w:rsidRPr="0073519D" w14:paraId="203637F7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F7FCA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E_38: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62F7D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764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8B6B5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623.6</w:t>
            </w:r>
          </w:p>
        </w:tc>
      </w:tr>
      <w:tr w:rsidR="0073519D" w:rsidRPr="0073519D" w14:paraId="5E672932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DBC05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E_38: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2FBFC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762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9C92A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621.6</w:t>
            </w:r>
          </w:p>
        </w:tc>
      </w:tr>
      <w:tr w:rsidR="0073519D" w:rsidRPr="0073519D" w14:paraId="0C93A3AF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4544F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E_38: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318D0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760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BD3A7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619.6</w:t>
            </w:r>
          </w:p>
        </w:tc>
      </w:tr>
      <w:tr w:rsidR="0073519D" w:rsidRPr="0073519D" w14:paraId="6113E0C6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B275A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E_40: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152B4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800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EA745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659.6</w:t>
            </w:r>
          </w:p>
        </w:tc>
      </w:tr>
      <w:tr w:rsidR="0073519D" w:rsidRPr="0073519D" w14:paraId="3EDBDE17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2FC8C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E_40: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F60EC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798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62450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657.6</w:t>
            </w:r>
          </w:p>
        </w:tc>
      </w:tr>
      <w:tr w:rsidR="0073519D" w:rsidRPr="0073519D" w14:paraId="78522A30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3E7B5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E_40: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CCBF1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796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8B771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655.6</w:t>
            </w:r>
          </w:p>
        </w:tc>
      </w:tr>
      <w:tr w:rsidR="0073519D" w:rsidRPr="0073519D" w14:paraId="5014692A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95FDD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E_40: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F4E77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794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21961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653.6</w:t>
            </w:r>
          </w:p>
        </w:tc>
      </w:tr>
      <w:tr w:rsidR="0073519D" w:rsidRPr="0073519D" w14:paraId="02D2F89A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362AD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E_40: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D4857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792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CDBA4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651.6</w:t>
            </w:r>
          </w:p>
        </w:tc>
      </w:tr>
      <w:tr w:rsidR="0073519D" w:rsidRPr="0073519D" w14:paraId="4E6DDF67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7CD23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E_40: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5A377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790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CDE6E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649.6</w:t>
            </w:r>
          </w:p>
        </w:tc>
      </w:tr>
      <w:tr w:rsidR="0073519D" w:rsidRPr="0073519D" w14:paraId="306F8337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04A28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E_40: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9D545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788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791C2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647.6</w:t>
            </w:r>
          </w:p>
        </w:tc>
      </w:tr>
      <w:tr w:rsidR="0073519D" w:rsidRPr="0073519D" w14:paraId="5967E2F9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99040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E_O-32: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FB4BA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678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5165D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537.6</w:t>
            </w:r>
          </w:p>
        </w:tc>
      </w:tr>
      <w:tr w:rsidR="0073519D" w:rsidRPr="0073519D" w14:paraId="16B2C59F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B4799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E_O-32: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66397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676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77BBC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535.6</w:t>
            </w:r>
          </w:p>
        </w:tc>
      </w:tr>
      <w:tr w:rsidR="0073519D" w:rsidRPr="0073519D" w14:paraId="3F345A74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434EF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E_O-34: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F9C4D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706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C09E5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565.6</w:t>
            </w:r>
          </w:p>
        </w:tc>
      </w:tr>
      <w:tr w:rsidR="0073519D" w:rsidRPr="0073519D" w14:paraId="2344B2F6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ED9D3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E_O-34: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74AA5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704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7715D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563.6</w:t>
            </w:r>
          </w:p>
        </w:tc>
      </w:tr>
      <w:tr w:rsidR="0073519D" w:rsidRPr="0073519D" w14:paraId="6ED173AE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2475C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E_O-34: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84C8C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702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D4C36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561.6</w:t>
            </w:r>
          </w:p>
        </w:tc>
      </w:tr>
      <w:tr w:rsidR="0073519D" w:rsidRPr="0073519D" w14:paraId="3EE12AEF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FBFA9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E_O-36: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8B480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732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160F3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591.6</w:t>
            </w:r>
          </w:p>
        </w:tc>
      </w:tr>
      <w:tr w:rsidR="0073519D" w:rsidRPr="0073519D" w14:paraId="49976BC5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8F8CD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E_O-36: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DB27B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730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4E2A3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589.6</w:t>
            </w:r>
          </w:p>
        </w:tc>
      </w:tr>
      <w:tr w:rsidR="0073519D" w:rsidRPr="0073519D" w14:paraId="498F7AE5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E3543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E_O-36: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E3D3C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728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FDDDF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587.6</w:t>
            </w:r>
          </w:p>
        </w:tc>
      </w:tr>
      <w:tr w:rsidR="0073519D" w:rsidRPr="0073519D" w14:paraId="7BE4FB51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A7697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E_O-36: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438B4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726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00D8F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585.6</w:t>
            </w:r>
          </w:p>
        </w:tc>
      </w:tr>
      <w:tr w:rsidR="0073519D" w:rsidRPr="0073519D" w14:paraId="62443990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A4080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E_O-36: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91B88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724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2109D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583.6</w:t>
            </w:r>
          </w:p>
        </w:tc>
      </w:tr>
      <w:tr w:rsidR="0073519D" w:rsidRPr="0073519D" w14:paraId="568ECC3F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1440B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E_O-38: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C4811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760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58792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619.6</w:t>
            </w:r>
          </w:p>
        </w:tc>
      </w:tr>
      <w:tr w:rsidR="0073519D" w:rsidRPr="0073519D" w14:paraId="3488E4C1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E6F6B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E_O-38: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5303D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758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8823B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617.6</w:t>
            </w:r>
          </w:p>
        </w:tc>
      </w:tr>
      <w:tr w:rsidR="0073519D" w:rsidRPr="0073519D" w14:paraId="75DC72BE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C995B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E_O-38: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3F85A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756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B4254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615.6</w:t>
            </w:r>
          </w:p>
        </w:tc>
      </w:tr>
      <w:tr w:rsidR="0073519D" w:rsidRPr="0073519D" w14:paraId="4BDCCD40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AE83F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E_O-38: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C9139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754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C3DD4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613.6</w:t>
            </w:r>
          </w:p>
        </w:tc>
      </w:tr>
      <w:tr w:rsidR="0073519D" w:rsidRPr="0073519D" w14:paraId="321C07EE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AE4EB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E_O-38: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CEEF3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752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7C98D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611.6</w:t>
            </w:r>
          </w:p>
        </w:tc>
      </w:tr>
      <w:tr w:rsidR="0073519D" w:rsidRPr="0073519D" w14:paraId="0F34E153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909E7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E_O-38: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DD7F4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750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2A15A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609.6</w:t>
            </w:r>
          </w:p>
        </w:tc>
      </w:tr>
      <w:tr w:rsidR="0073519D" w:rsidRPr="0073519D" w14:paraId="1CCECC50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4E8A4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E_O-38: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DE453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748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D0AAA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607.6</w:t>
            </w:r>
          </w:p>
        </w:tc>
      </w:tr>
      <w:tr w:rsidR="0073519D" w:rsidRPr="0073519D" w14:paraId="7D8BD34A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0E783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E_O-40: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E6D40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784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1EFDE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643.6</w:t>
            </w:r>
          </w:p>
        </w:tc>
      </w:tr>
      <w:tr w:rsidR="0073519D" w:rsidRPr="0073519D" w14:paraId="12F400CF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5AE32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E_O-40: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8BF28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782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7A3945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641.6</w:t>
            </w:r>
          </w:p>
        </w:tc>
      </w:tr>
      <w:tr w:rsidR="0073519D" w:rsidRPr="0073519D" w14:paraId="77815EA5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FB887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E_O-40: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6D6C6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780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A71ED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639.6</w:t>
            </w:r>
          </w:p>
        </w:tc>
      </w:tr>
      <w:tr w:rsidR="0073519D" w:rsidRPr="0073519D" w14:paraId="368607E7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8E012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E_O-40: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8DD65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778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230C7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637.6</w:t>
            </w:r>
          </w:p>
        </w:tc>
      </w:tr>
      <w:tr w:rsidR="0073519D" w:rsidRPr="0073519D" w14:paraId="60BFCED4" w14:textId="77777777" w:rsidTr="0073519D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E9F8F1" w14:textId="77777777" w:rsidR="0073519D" w:rsidRPr="0073519D" w:rsidRDefault="0073519D" w:rsidP="0073519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E_O-40: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000F18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776.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4FC184" w14:textId="77777777" w:rsidR="0073519D" w:rsidRPr="0073519D" w:rsidRDefault="0073519D" w:rsidP="0073519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73519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635.6</w:t>
            </w:r>
          </w:p>
        </w:tc>
      </w:tr>
    </w:tbl>
    <w:p w14:paraId="0F08A2ED" w14:textId="77777777" w:rsidR="0031121F" w:rsidRDefault="0031121F"/>
    <w:sectPr w:rsidR="0031121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F01ABE" w14:textId="77777777" w:rsidR="00C16815" w:rsidRDefault="00C16815" w:rsidP="0073519D">
      <w:r>
        <w:separator/>
      </w:r>
    </w:p>
  </w:endnote>
  <w:endnote w:type="continuationSeparator" w:id="0">
    <w:p w14:paraId="3C354B76" w14:textId="77777777" w:rsidR="00C16815" w:rsidRDefault="00C16815" w:rsidP="007351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C07712" w14:textId="77777777" w:rsidR="00C16815" w:rsidRDefault="00C16815" w:rsidP="0073519D">
      <w:r>
        <w:separator/>
      </w:r>
    </w:p>
  </w:footnote>
  <w:footnote w:type="continuationSeparator" w:id="0">
    <w:p w14:paraId="08845A46" w14:textId="77777777" w:rsidR="00C16815" w:rsidRDefault="00C16815" w:rsidP="007351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2D4"/>
    <w:rsid w:val="0031121F"/>
    <w:rsid w:val="0044608D"/>
    <w:rsid w:val="005E32D4"/>
    <w:rsid w:val="0073519D"/>
    <w:rsid w:val="00A3153C"/>
    <w:rsid w:val="00A80E56"/>
    <w:rsid w:val="00C16815"/>
    <w:rsid w:val="00D83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EB52456"/>
  <w15:chartTrackingRefBased/>
  <w15:docId w15:val="{BC4C10B0-1FB3-4729-8484-3BA5444B9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E32D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E32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E32D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E32D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E32D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E32D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E32D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E32D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E32D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E32D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E32D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E32D4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5E32D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E32D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E32D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E32D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E32D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E32D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E32D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E32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E32D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E32D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E32D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E32D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E32D4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E32D4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E32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E32D4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5E32D4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73519D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73519D"/>
  </w:style>
  <w:style w:type="paragraph" w:styleId="ac">
    <w:name w:val="footer"/>
    <w:basedOn w:val="a"/>
    <w:link w:val="ad"/>
    <w:uiPriority w:val="99"/>
    <w:unhideWhenUsed/>
    <w:rsid w:val="0073519D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7351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351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5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3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2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40</Words>
  <Characters>3082</Characters>
  <Application>Microsoft Office Word</Application>
  <DocSecurity>0</DocSecurity>
  <Lines>25</Lines>
  <Paragraphs>7</Paragraphs>
  <ScaleCrop>false</ScaleCrop>
  <Company/>
  <LinksUpToDate>false</LinksUpToDate>
  <CharactersWithSpaces>3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北　芳博</dc:creator>
  <cp:keywords/>
  <dc:description/>
  <cp:lastModifiedBy>有 山口</cp:lastModifiedBy>
  <cp:revision>2</cp:revision>
  <dcterms:created xsi:type="dcterms:W3CDTF">2024-04-22T23:29:00Z</dcterms:created>
  <dcterms:modified xsi:type="dcterms:W3CDTF">2024-04-22T23:29:00Z</dcterms:modified>
</cp:coreProperties>
</file>